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A84CD0" w14:textId="77777777" w:rsidR="00E018E1" w:rsidRDefault="00C966B3">
      <w:pPr>
        <w:rPr>
          <w:rFonts w:eastAsia="SimSun"/>
        </w:rPr>
      </w:pPr>
      <w:r>
        <w:rPr>
          <w:rFonts w:ascii="Times New Roman" w:hAnsi="Times New Roman"/>
          <w:b/>
        </w:rPr>
        <w:t xml:space="preserve">Multimedia Appendix </w:t>
      </w:r>
      <w:r>
        <w:rPr>
          <w:rFonts w:ascii="Times New Roman" w:hAnsi="Times New Roman" w:hint="eastAsia"/>
          <w:b/>
        </w:rPr>
        <w:t>4</w:t>
      </w:r>
      <w:r>
        <w:rPr>
          <w:rFonts w:ascii="Times New Roman" w:hAnsi="Times New Roman"/>
          <w:b/>
        </w:rPr>
        <w:t>.</w:t>
      </w:r>
      <w:r>
        <w:rPr>
          <w:rFonts w:ascii="Times New Roman" w:eastAsia="SimSun" w:hAnsi="Times New Roman"/>
          <w:bCs/>
        </w:rPr>
        <w:t xml:space="preserve"> </w:t>
      </w:r>
      <w:r>
        <w:rPr>
          <w:rFonts w:ascii="Times New Roman" w:eastAsia="SimSun" w:hAnsi="Times New Roman" w:hint="eastAsia"/>
          <w:bCs/>
        </w:rPr>
        <w:t>Table 4</w:t>
      </w:r>
    </w:p>
    <w:p w14:paraId="4B604027" w14:textId="77777777" w:rsidR="00E018E1" w:rsidRDefault="00E018E1">
      <w:pPr>
        <w:rPr>
          <w:rFonts w:ascii="DengXian" w:eastAsia="DengXian" w:hAnsi="DengXian" w:cs="DengXian"/>
          <w:b/>
          <w:bCs/>
          <w:sz w:val="21"/>
          <w:szCs w:val="20"/>
        </w:rPr>
      </w:pPr>
    </w:p>
    <w:p w14:paraId="1BAAB94C" w14:textId="0E3C572A" w:rsidR="00E018E1" w:rsidRDefault="00C966B3">
      <w:pPr>
        <w:rPr>
          <w:rFonts w:ascii="DengXian" w:eastAsia="DengXian" w:hAnsi="DengXian" w:cs="DengXian"/>
          <w:sz w:val="21"/>
          <w:szCs w:val="20"/>
        </w:rPr>
      </w:pPr>
      <w:r>
        <w:rPr>
          <w:rFonts w:ascii="DengXian" w:eastAsia="DengXian" w:hAnsi="DengXian" w:cs="DengXian" w:hint="eastAsia"/>
          <w:b/>
          <w:bCs/>
          <w:sz w:val="21"/>
          <w:szCs w:val="20"/>
        </w:rPr>
        <w:t xml:space="preserve">Table </w:t>
      </w:r>
      <w:r>
        <w:rPr>
          <w:rFonts w:ascii="DengXian" w:eastAsia="DengXian" w:hAnsi="DengXian" w:cs="DengXian"/>
          <w:b/>
          <w:bCs/>
          <w:sz w:val="21"/>
          <w:szCs w:val="20"/>
        </w:rPr>
        <w:t>S</w:t>
      </w:r>
      <w:bookmarkStart w:id="0" w:name="_GoBack"/>
      <w:bookmarkEnd w:id="0"/>
      <w:r>
        <w:rPr>
          <w:rFonts w:ascii="DengXian" w:eastAsia="DengXian" w:hAnsi="DengXian" w:cs="DengXian" w:hint="eastAsia"/>
          <w:b/>
          <w:bCs/>
          <w:sz w:val="21"/>
          <w:szCs w:val="20"/>
        </w:rPr>
        <w:t xml:space="preserve">4. </w:t>
      </w:r>
      <w:r>
        <w:rPr>
          <w:rFonts w:ascii="DengXian" w:eastAsia="DengXian" w:hAnsi="DengXian" w:cs="DengXian" w:hint="eastAsia"/>
          <w:sz w:val="21"/>
          <w:szCs w:val="20"/>
        </w:rPr>
        <w:t>The means of obtaining health information among different age groups of participants</w:t>
      </w:r>
    </w:p>
    <w:tbl>
      <w:tblPr>
        <w:tblW w:w="826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157"/>
        <w:gridCol w:w="1140"/>
        <w:gridCol w:w="1440"/>
        <w:gridCol w:w="1455"/>
        <w:gridCol w:w="1283"/>
        <w:gridCol w:w="907"/>
        <w:gridCol w:w="885"/>
      </w:tblGrid>
      <w:tr w:rsidR="00E018E1" w14:paraId="735E5FCD" w14:textId="77777777">
        <w:trPr>
          <w:trHeight w:val="431"/>
        </w:trPr>
        <w:tc>
          <w:tcPr>
            <w:tcW w:w="11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0D0AC3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Way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s of acquisition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54EC0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No. of selected</w:t>
            </w:r>
          </w:p>
        </w:tc>
        <w:tc>
          <w:tcPr>
            <w:tcW w:w="41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4EA6B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proofErr w:type="gramStart"/>
            <w:r>
              <w:rPr>
                <w:rFonts w:ascii="DengXian" w:eastAsia="DengXian" w:hAnsi="DengXian" w:cs="DengXian"/>
                <w:sz w:val="21"/>
                <w:szCs w:val="20"/>
              </w:rPr>
              <w:t>Age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 xml:space="preserve"> ,n</w:t>
            </w:r>
            <w:proofErr w:type="gramEnd"/>
            <w:r>
              <w:rPr>
                <w:rFonts w:ascii="DengXian" w:eastAsia="DengXian" w:hAnsi="DengXian" w:cs="DengXian" w:hint="eastAsia"/>
                <w:sz w:val="21"/>
                <w:szCs w:val="20"/>
              </w:rPr>
              <w:t>(%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75D0A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H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25BA9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i/>
                <w:iCs/>
                <w:sz w:val="21"/>
                <w:szCs w:val="20"/>
                <w:lang w:eastAsia="en-US"/>
              </w:rPr>
              <w:t>P.</w:t>
            </w:r>
          </w:p>
        </w:tc>
      </w:tr>
      <w:tr w:rsidR="00E018E1" w14:paraId="66EA79F5" w14:textId="77777777">
        <w:trPr>
          <w:trHeight w:val="1388"/>
        </w:trPr>
        <w:tc>
          <w:tcPr>
            <w:tcW w:w="1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175C0" w14:textId="77777777" w:rsidR="00E018E1" w:rsidRDefault="00E018E1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FE3E3" w14:textId="77777777" w:rsidR="00E018E1" w:rsidRDefault="00E018E1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B43B5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60-69 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2D735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 xml:space="preserve">70-79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DBA35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≥80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E0EE9" w14:textId="77777777" w:rsidR="00E018E1" w:rsidRDefault="00E018E1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7BB67" w14:textId="77777777" w:rsidR="00E018E1" w:rsidRDefault="00E018E1">
            <w:pPr>
              <w:rPr>
                <w:rFonts w:ascii="DengXian" w:eastAsia="DengXian" w:hAnsi="DengXian" w:cs="DengXian"/>
                <w:sz w:val="21"/>
                <w:szCs w:val="20"/>
              </w:rPr>
            </w:pPr>
          </w:p>
        </w:tc>
      </w:tr>
      <w:tr w:rsidR="00E018E1" w14:paraId="61C7E1A0" w14:textId="77777777">
        <w:trPr>
          <w:trHeight w:val="431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7B96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Televis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8D14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,44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9679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4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64.5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FCCD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88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61.5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1BEB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1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6.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B521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7.8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441A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E018E1" w14:paraId="2AE4A848" w14:textId="77777777">
        <w:trPr>
          <w:trHeight w:val="42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E3E5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Rad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0E67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,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3FE9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04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9.9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98EB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0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9.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2A68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3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4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FCE0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7.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FF5F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02</w:t>
            </w:r>
          </w:p>
        </w:tc>
      </w:tr>
      <w:tr w:rsidR="00E018E1" w14:paraId="6ABB8B90" w14:textId="77777777">
        <w:trPr>
          <w:trHeight w:val="501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34F3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newspapers/magazin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2678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,4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4989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76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FCBB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1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0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ABE3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1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9CE5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.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4D49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</w:t>
            </w:r>
          </w:p>
        </w:tc>
      </w:tr>
      <w:tr w:rsidR="00E018E1" w14:paraId="68F39C65" w14:textId="77777777">
        <w:trPr>
          <w:trHeight w:val="42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A82C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Websi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9413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F380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42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12.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F9A7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1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7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F53D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78A2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57.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F9B6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E018E1" w14:paraId="288D8413" w14:textId="77777777">
        <w:trPr>
          <w:trHeight w:val="42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AF97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WeCh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7026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,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3DEE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6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9.3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9DF1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63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0.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B189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7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7A9D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45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AB70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E018E1" w14:paraId="7191FA18" w14:textId="77777777">
        <w:trPr>
          <w:trHeight w:val="501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759C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proofErr w:type="spellStart"/>
            <w:r>
              <w:rPr>
                <w:rFonts w:ascii="DengXian" w:eastAsia="DengXian" w:hAnsi="DengXian" w:cs="DengXian"/>
                <w:sz w:val="21"/>
                <w:szCs w:val="20"/>
              </w:rPr>
              <w:t>TikTok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4D9A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1,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B872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94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7.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0F8A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8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12.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8993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2610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94.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E441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E018E1" w14:paraId="56CF2D96" w14:textId="77777777">
        <w:trPr>
          <w:trHeight w:val="42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399E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Docto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2448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4,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EA77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00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7.7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89B8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80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8.9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8D90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32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8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2796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1A9C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.62</w:t>
            </w:r>
          </w:p>
        </w:tc>
      </w:tr>
      <w:tr w:rsidR="00E018E1" w14:paraId="72E93997" w14:textId="77777777">
        <w:trPr>
          <w:trHeight w:val="42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CF54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Family memb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9643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3,6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0604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703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49.0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FDA5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638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3.5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8BBB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334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58.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B378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24.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7B36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  <w:tr w:rsidR="00E018E1" w14:paraId="5F3371D4" w14:textId="77777777">
        <w:trPr>
          <w:trHeight w:val="431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0BA7F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Friend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365CD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,3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E6348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26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5.3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2CAA6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,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007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32.90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BF9D5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59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(</w:t>
            </w:r>
            <w:r>
              <w:rPr>
                <w:rFonts w:ascii="DengXian" w:eastAsia="DengXian" w:hAnsi="DengXian" w:cs="DengXian"/>
                <w:sz w:val="21"/>
                <w:szCs w:val="20"/>
              </w:rPr>
              <w:t>27.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AA321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13.5</w:t>
            </w:r>
            <w:r>
              <w:rPr>
                <w:rFonts w:ascii="DengXian" w:eastAsia="DengXian" w:hAnsi="DengXian" w:cs="DengXian" w:hint="eastAsia"/>
                <w:sz w:val="21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FD727" w14:textId="77777777" w:rsidR="00E018E1" w:rsidRDefault="00C966B3">
            <w:pPr>
              <w:rPr>
                <w:rFonts w:ascii="DengXian" w:eastAsia="DengXian" w:hAnsi="DengXian" w:cs="DengXian"/>
                <w:sz w:val="21"/>
                <w:szCs w:val="20"/>
              </w:rPr>
            </w:pPr>
            <w:r>
              <w:rPr>
                <w:rFonts w:ascii="DengXian" w:eastAsia="DengXian" w:hAnsi="DengXian" w:cs="DengXian"/>
                <w:sz w:val="21"/>
                <w:szCs w:val="20"/>
              </w:rPr>
              <w:t>&lt;.001</w:t>
            </w:r>
          </w:p>
        </w:tc>
      </w:tr>
    </w:tbl>
    <w:p w14:paraId="230C8B2C" w14:textId="77777777" w:rsidR="00E018E1" w:rsidRDefault="00E018E1"/>
    <w:sectPr w:rsidR="00E01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8E1"/>
    <w:rsid w:val="00C966B3"/>
    <w:rsid w:val="00E018E1"/>
    <w:rsid w:val="6A0A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7E37B5"/>
  <w15:docId w15:val="{2C55AA1D-01DB-41C7-9C1E-9A831B3AB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M</dc:creator>
  <cp:lastModifiedBy>Ratika Dhingra</cp:lastModifiedBy>
  <cp:revision>2</cp:revision>
  <dcterms:created xsi:type="dcterms:W3CDTF">2025-07-23T02:46:00Z</dcterms:created>
  <dcterms:modified xsi:type="dcterms:W3CDTF">2025-08-25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g3NzI2MjBjNDQ2MTI1ODY1ZjcyNzI5MjNiM2IxZGUiLCJ1c2VySWQiOiIyODc0MTMyNzYifQ==</vt:lpwstr>
  </property>
  <property fmtid="{D5CDD505-2E9C-101B-9397-08002B2CF9AE}" pid="4" name="ICV">
    <vt:lpwstr>E43A053C3EAE46E08E4EC2376A00D317_12</vt:lpwstr>
  </property>
</Properties>
</file>